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08260C" w14:textId="30E260D2" w:rsidR="0060783A" w:rsidRPr="002A2F32" w:rsidRDefault="0060783A" w:rsidP="0060783A">
      <w:pPr>
        <w:ind w:right="-1091"/>
        <w:jc w:val="both"/>
        <w:rPr>
          <w:rFonts w:ascii="Calibri" w:eastAsia="Calibri" w:hAnsi="Calibri" w:cs="Calibri"/>
          <w:b/>
          <w:noProof/>
          <w:sz w:val="24"/>
          <w:szCs w:val="24"/>
        </w:rPr>
      </w:pPr>
      <w:r w:rsidRPr="00A44EC2">
        <w:rPr>
          <w:rFonts w:ascii="Calibri" w:eastAsia="Calibri" w:hAnsi="Calibri" w:cs="Calibri"/>
          <w:b/>
          <w:noProof/>
          <w:sz w:val="36"/>
          <w:szCs w:val="36"/>
        </w:rPr>
        <w:t>S5 Table</w:t>
      </w:r>
      <w:r w:rsidR="00A93076" w:rsidRPr="001E4A70">
        <w:rPr>
          <w:rFonts w:ascii="Calibri" w:eastAsia="Calibri" w:hAnsi="Calibri" w:cs="Calibri"/>
          <w:b/>
          <w:bCs/>
          <w:sz w:val="36"/>
          <w:szCs w:val="36"/>
        </w:rPr>
        <w:t xml:space="preserve">: Price of </w:t>
      </w:r>
      <w:r w:rsidR="00A93076">
        <w:rPr>
          <w:rFonts w:ascii="Calibri" w:eastAsia="Calibri" w:hAnsi="Calibri" w:cs="Calibri"/>
          <w:b/>
          <w:bCs/>
          <w:sz w:val="36"/>
          <w:szCs w:val="36"/>
        </w:rPr>
        <w:t>medicine</w:t>
      </w:r>
      <w:r w:rsidR="00A93076" w:rsidRPr="001E4A70">
        <w:rPr>
          <w:rFonts w:ascii="Calibri" w:eastAsia="Calibri" w:hAnsi="Calibri" w:cs="Calibri"/>
          <w:b/>
          <w:bCs/>
          <w:sz w:val="36"/>
          <w:szCs w:val="36"/>
        </w:rPr>
        <w:t xml:space="preserve">s and consumable supplies by </w:t>
      </w:r>
      <w:r w:rsidR="00A93076">
        <w:rPr>
          <w:rFonts w:ascii="Calibri" w:eastAsia="Calibri" w:hAnsi="Calibri" w:cs="Calibri"/>
          <w:b/>
          <w:bCs/>
          <w:sz w:val="36"/>
          <w:szCs w:val="36"/>
        </w:rPr>
        <w:t xml:space="preserve">the </w:t>
      </w:r>
      <w:r w:rsidR="00A93076" w:rsidRPr="001E4A70">
        <w:rPr>
          <w:rFonts w:ascii="Calibri" w:eastAsia="Calibri" w:hAnsi="Calibri" w:cs="Calibri"/>
          <w:b/>
          <w:bCs/>
          <w:sz w:val="36"/>
          <w:szCs w:val="36"/>
        </w:rPr>
        <w:t>site (US$)</w:t>
      </w:r>
      <w:r w:rsidRPr="00A44EC2">
        <w:rPr>
          <w:rFonts w:ascii="Calibri" w:eastAsia="Calibri" w:hAnsi="Calibri" w:cs="Calibri"/>
          <w:b/>
          <w:noProof/>
          <w:sz w:val="36"/>
          <w:szCs w:val="36"/>
        </w:rPr>
        <w:t xml:space="preserve"> 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74"/>
        <w:gridCol w:w="1501"/>
        <w:gridCol w:w="1339"/>
        <w:gridCol w:w="845"/>
        <w:gridCol w:w="935"/>
        <w:gridCol w:w="173"/>
        <w:gridCol w:w="752"/>
        <w:gridCol w:w="86"/>
        <w:gridCol w:w="837"/>
      </w:tblGrid>
      <w:tr w:rsidR="0060783A" w:rsidRPr="00A44EC2" w14:paraId="55ADD67B" w14:textId="77777777" w:rsidTr="0036591A">
        <w:trPr>
          <w:trHeight w:val="715"/>
        </w:trPr>
        <w:tc>
          <w:tcPr>
            <w:tcW w:w="2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A84E82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</w:rPr>
            </w:pPr>
          </w:p>
        </w:tc>
        <w:tc>
          <w:tcPr>
            <w:tcW w:w="15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AD8BB41" w14:textId="0CAC5538" w:rsidR="0060783A" w:rsidRPr="00A44EC2" w:rsidRDefault="0060783A" w:rsidP="0036591A">
            <w:pPr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International procurement prices</w:t>
            </w:r>
            <w:r w:rsidR="002A2F32">
              <w:rPr>
                <w:rFonts w:ascii="Calibri" w:eastAsia="Calibri" w:hAnsi="Calibri" w:cs="Calibri"/>
                <w:noProof/>
                <w:color w:val="000000"/>
                <w:sz w:val="24"/>
              </w:rPr>
              <w:t xml:space="preserve"> (US$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79460FE" w14:textId="132E774B" w:rsidR="0060783A" w:rsidRPr="00A44EC2" w:rsidRDefault="0060783A" w:rsidP="0036591A">
            <w:pPr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Democratic Republic of Congo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259A279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Kenya</w:t>
            </w:r>
          </w:p>
        </w:tc>
        <w:tc>
          <w:tcPr>
            <w:tcW w:w="28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3BAF09F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Nigeria</w:t>
            </w:r>
          </w:p>
        </w:tc>
      </w:tr>
      <w:tr w:rsidR="0060783A" w:rsidRPr="00A44EC2" w14:paraId="2CE043C8" w14:textId="77777777" w:rsidTr="0036591A">
        <w:trPr>
          <w:trHeight w:val="715"/>
        </w:trPr>
        <w:tc>
          <w:tcPr>
            <w:tcW w:w="296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0A1AE8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</w:rPr>
            </w:pPr>
          </w:p>
        </w:tc>
        <w:tc>
          <w:tcPr>
            <w:tcW w:w="15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B6F12C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  <w:color w:val="000000"/>
                <w:sz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C4F1C57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  <w:color w:val="000000"/>
                <w:sz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1FF4360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  <w:color w:val="000000"/>
                <w:sz w:val="24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8C86077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  <w:color w:val="000000"/>
                <w:sz w:val="24"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 xml:space="preserve">Ibadan </w:t>
            </w:r>
          </w:p>
        </w:tc>
        <w:tc>
          <w:tcPr>
            <w:tcW w:w="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97D9C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  <w:color w:val="000000"/>
                <w:sz w:val="24"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 xml:space="preserve">Ile Ife </w:t>
            </w:r>
          </w:p>
        </w:tc>
        <w:tc>
          <w:tcPr>
            <w:tcW w:w="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C4CC59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  <w:color w:val="000000"/>
                <w:sz w:val="24"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Zaria</w:t>
            </w:r>
          </w:p>
        </w:tc>
      </w:tr>
      <w:tr w:rsidR="0060783A" w:rsidRPr="00A44EC2" w14:paraId="1C3283AB" w14:textId="77777777" w:rsidTr="0036591A">
        <w:tc>
          <w:tcPr>
            <w:tcW w:w="913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2951424" w14:textId="4234DAE5" w:rsidR="0060783A" w:rsidRPr="00A44EC2" w:rsidRDefault="00EF053E" w:rsidP="0036591A">
            <w:pPr>
              <w:rPr>
                <w:rFonts w:ascii="Calibri" w:eastAsia="Calibri" w:hAnsi="Calibri" w:cs="Calibri"/>
                <w:noProof/>
              </w:rPr>
            </w:pPr>
            <w:r>
              <w:rPr>
                <w:rFonts w:ascii="Calibri" w:eastAsia="Calibri" w:hAnsi="Calibri" w:cs="Calibri"/>
                <w:b/>
                <w:noProof/>
                <w:color w:val="000000"/>
                <w:sz w:val="24"/>
              </w:rPr>
              <w:t>Medicine</w:t>
            </w:r>
            <w:r w:rsidR="0060783A" w:rsidRPr="00A44EC2">
              <w:rPr>
                <w:rFonts w:ascii="Calibri" w:eastAsia="Calibri" w:hAnsi="Calibri" w:cs="Calibri"/>
                <w:b/>
                <w:noProof/>
                <w:color w:val="000000"/>
                <w:sz w:val="24"/>
              </w:rPr>
              <w:t xml:space="preserve">s </w:t>
            </w:r>
          </w:p>
        </w:tc>
      </w:tr>
      <w:tr w:rsidR="0060783A" w:rsidRPr="00A44EC2" w14:paraId="34995C32" w14:textId="77777777" w:rsidTr="0036591A"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F201C0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Oral amoxicillin (powder) (250 mg/5 ml) 100 ml bottle - per treatment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39F94B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1D8437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66273F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</w:rPr>
              <w:t>0.58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FC59A2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1.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0742BE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9830EA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1.3</w:t>
            </w:r>
          </w:p>
        </w:tc>
      </w:tr>
      <w:tr w:rsidR="0060783A" w:rsidRPr="00A44EC2" w14:paraId="491C0A92" w14:textId="77777777" w:rsidTr="0036591A"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72C62C" w14:textId="77777777" w:rsidR="0060783A" w:rsidRPr="002A2F32" w:rsidRDefault="0060783A" w:rsidP="0036591A">
            <w:pPr>
              <w:rPr>
                <w:rFonts w:ascii="Calibri" w:eastAsia="Calibri" w:hAnsi="Calibri" w:cs="Calibri"/>
                <w:noProof/>
                <w:lang w:val="fr-FR"/>
              </w:rPr>
            </w:pPr>
            <w:r w:rsidRPr="002A2F32">
              <w:rPr>
                <w:rFonts w:ascii="Calibri" w:eastAsia="Calibri" w:hAnsi="Calibri" w:cs="Calibri"/>
                <w:noProof/>
                <w:color w:val="000000"/>
                <w:sz w:val="24"/>
                <w:lang w:val="fr-FR"/>
              </w:rPr>
              <w:t>Gentamicin injection (liquid) (40 mg/ml) - 2 ml ampoule -  per administratio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298849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1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5E2D8F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</w:rPr>
              <w:t>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06CD5F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</w:rPr>
              <w:t>0.23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018A42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17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21CA2A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1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556BF9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173</w:t>
            </w:r>
          </w:p>
        </w:tc>
      </w:tr>
      <w:tr w:rsidR="0060783A" w:rsidRPr="00A44EC2" w14:paraId="0C6269AE" w14:textId="77777777" w:rsidTr="0036591A"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CE5815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Procaine penicillin (powder) (1 million units vial) – per administration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E15FDB0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4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B21D89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</w:rPr>
              <w:t>0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23C704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</w:rPr>
              <w:t>0.35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96D1C7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44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FA735F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4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28C034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444</w:t>
            </w:r>
          </w:p>
        </w:tc>
      </w:tr>
      <w:tr w:rsidR="0060783A" w:rsidRPr="00A44EC2" w14:paraId="3C21D36D" w14:textId="77777777" w:rsidTr="0036591A"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67CE312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</w:rPr>
            </w:pP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01FFF7B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98F8A3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874EE0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E989B1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542C7C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3B5B13" w14:textId="77777777" w:rsidR="0060783A" w:rsidRPr="00A44EC2" w:rsidRDefault="0060783A" w:rsidP="0036591A">
            <w:pPr>
              <w:jc w:val="center"/>
              <w:rPr>
                <w:rFonts w:ascii="Calibri" w:eastAsia="Calibri" w:hAnsi="Calibri" w:cs="Calibri"/>
                <w:noProof/>
              </w:rPr>
            </w:pPr>
          </w:p>
        </w:tc>
      </w:tr>
      <w:tr w:rsidR="0060783A" w:rsidRPr="00A44EC2" w14:paraId="640D6F1E" w14:textId="77777777" w:rsidTr="0036591A">
        <w:tc>
          <w:tcPr>
            <w:tcW w:w="913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8B8C93F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b/>
                <w:noProof/>
                <w:color w:val="000000"/>
                <w:sz w:val="24"/>
              </w:rPr>
              <w:t>Consumable supplies</w:t>
            </w:r>
          </w:p>
        </w:tc>
      </w:tr>
      <w:tr w:rsidR="0060783A" w:rsidRPr="00A44EC2" w14:paraId="5A50D56C" w14:textId="77777777" w:rsidTr="0036591A"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26CCE34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Measuring syringe (20 cc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532F87D7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7B331F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651B4E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23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D56085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6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E49858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B5537E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13</w:t>
            </w:r>
          </w:p>
        </w:tc>
      </w:tr>
      <w:tr w:rsidR="0060783A" w:rsidRPr="00A44EC2" w14:paraId="05D7A4B2" w14:textId="77777777" w:rsidTr="0036591A"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A188977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5 cc syring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4A5E9663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BC2CFB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166AEE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2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110CD1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259E64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3A54E6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10</w:t>
            </w:r>
          </w:p>
        </w:tc>
      </w:tr>
      <w:tr w:rsidR="0060783A" w:rsidRPr="00A44EC2" w14:paraId="53546718" w14:textId="77777777" w:rsidTr="0036591A"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CD5E96D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2 cc syring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7568CD3E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96AAC6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225375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2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E88E11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9EDE7E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CA6A14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6</w:t>
            </w:r>
          </w:p>
        </w:tc>
      </w:tr>
      <w:tr w:rsidR="0060783A" w:rsidRPr="00A44EC2" w14:paraId="2E6C57EE" w14:textId="77777777" w:rsidTr="0036591A"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803D7C9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Needle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767A3293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F33B92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4127C8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12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9FF207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14F699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450F65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3</w:t>
            </w:r>
          </w:p>
        </w:tc>
      </w:tr>
      <w:tr w:rsidR="0060783A" w:rsidRPr="00A44EC2" w14:paraId="7C33560E" w14:textId="77777777" w:rsidTr="0036591A"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D760ED2" w14:textId="77777777" w:rsidR="0060783A" w:rsidRPr="00A44EC2" w:rsidRDefault="0060783A" w:rsidP="0036591A">
            <w:pPr>
              <w:spacing w:after="0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Spirit per unit of administratio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0523521A" w14:textId="77777777" w:rsidR="0060783A" w:rsidRPr="00A44EC2" w:rsidRDefault="0060783A" w:rsidP="0036591A">
            <w:pPr>
              <w:spacing w:after="0"/>
              <w:jc w:val="right"/>
              <w:rPr>
                <w:rFonts w:ascii="Calibri" w:eastAsia="Calibri" w:hAnsi="Calibri" w:cs="Calibri"/>
                <w:noProof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1171AF" w14:textId="77777777" w:rsidR="0060783A" w:rsidRPr="00A44EC2" w:rsidRDefault="0060783A" w:rsidP="0036591A">
            <w:pPr>
              <w:spacing w:after="0"/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430FEE" w14:textId="77777777" w:rsidR="0060783A" w:rsidRPr="00A44EC2" w:rsidRDefault="0060783A" w:rsidP="0036591A">
            <w:pPr>
              <w:spacing w:after="0"/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2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C6F0A2" w14:textId="77777777" w:rsidR="0060783A" w:rsidRPr="00A44EC2" w:rsidRDefault="0060783A" w:rsidP="0036591A">
            <w:pPr>
              <w:spacing w:after="0"/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0A4228" w14:textId="77777777" w:rsidR="0060783A" w:rsidRPr="00A44EC2" w:rsidRDefault="0060783A" w:rsidP="0036591A">
            <w:pPr>
              <w:spacing w:after="0"/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98C110" w14:textId="77777777" w:rsidR="0060783A" w:rsidRPr="00A44EC2" w:rsidRDefault="0060783A" w:rsidP="0036591A">
            <w:pPr>
              <w:spacing w:after="0"/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2</w:t>
            </w:r>
          </w:p>
        </w:tc>
      </w:tr>
      <w:tr w:rsidR="0060783A" w:rsidRPr="00A44EC2" w14:paraId="691AC3D4" w14:textId="77777777" w:rsidTr="0036591A"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8794FB8" w14:textId="77777777" w:rsidR="0060783A" w:rsidRPr="00A44EC2" w:rsidRDefault="0060783A" w:rsidP="0036591A">
            <w:pPr>
              <w:spacing w:after="0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Cotton swabs per unit of administratio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40F430C4" w14:textId="77777777" w:rsidR="0060783A" w:rsidRPr="00A44EC2" w:rsidRDefault="0060783A" w:rsidP="0036591A">
            <w:pPr>
              <w:spacing w:after="0"/>
              <w:jc w:val="right"/>
              <w:rPr>
                <w:rFonts w:ascii="Calibri" w:eastAsia="Calibri" w:hAnsi="Calibri" w:cs="Calibri"/>
                <w:noProof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FFB0C2" w14:textId="77777777" w:rsidR="0060783A" w:rsidRPr="00A44EC2" w:rsidRDefault="0060783A" w:rsidP="0036591A">
            <w:pPr>
              <w:spacing w:after="0"/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2CEF59" w14:textId="77777777" w:rsidR="0060783A" w:rsidRPr="00A44EC2" w:rsidRDefault="0060783A" w:rsidP="0036591A">
            <w:pPr>
              <w:spacing w:after="0"/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6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E70054" w14:textId="77777777" w:rsidR="0060783A" w:rsidRPr="00A44EC2" w:rsidRDefault="0060783A" w:rsidP="0036591A">
            <w:pPr>
              <w:spacing w:after="0"/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044591" w14:textId="77777777" w:rsidR="0060783A" w:rsidRPr="00A44EC2" w:rsidRDefault="0060783A" w:rsidP="0036591A">
            <w:pPr>
              <w:spacing w:after="0"/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EDCE94" w14:textId="77777777" w:rsidR="0060783A" w:rsidRPr="00A44EC2" w:rsidRDefault="0060783A" w:rsidP="0036591A">
            <w:pPr>
              <w:spacing w:after="0"/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1</w:t>
            </w:r>
          </w:p>
        </w:tc>
      </w:tr>
      <w:tr w:rsidR="0060783A" w:rsidRPr="00A44EC2" w14:paraId="45F92074" w14:textId="77777777" w:rsidTr="0036591A"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2D78178" w14:textId="77777777" w:rsidR="0060783A" w:rsidRPr="00A44EC2" w:rsidRDefault="0060783A" w:rsidP="0036591A">
            <w:pPr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Distilled water vial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</w:tcPr>
          <w:p w14:paraId="608EB02F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09E1E0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2B304E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20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E909B0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1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256741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F6D294" w14:textId="77777777" w:rsidR="0060783A" w:rsidRPr="00A44EC2" w:rsidRDefault="0060783A" w:rsidP="0036591A">
            <w:pPr>
              <w:jc w:val="right"/>
              <w:rPr>
                <w:rFonts w:ascii="Calibri" w:eastAsia="Calibri" w:hAnsi="Calibri" w:cs="Calibri"/>
                <w:noProof/>
              </w:rPr>
            </w:pPr>
            <w:r w:rsidRPr="00A44EC2">
              <w:rPr>
                <w:rFonts w:ascii="Calibri" w:eastAsia="Calibri" w:hAnsi="Calibri" w:cs="Calibri"/>
                <w:noProof/>
                <w:color w:val="000000"/>
                <w:sz w:val="24"/>
              </w:rPr>
              <w:t>0.06</w:t>
            </w:r>
          </w:p>
        </w:tc>
      </w:tr>
    </w:tbl>
    <w:p w14:paraId="015ECDD3" w14:textId="77777777" w:rsidR="0060783A" w:rsidRPr="00A44EC2" w:rsidRDefault="0060783A" w:rsidP="0060783A">
      <w:pPr>
        <w:rPr>
          <w:iCs/>
          <w:noProof/>
        </w:rPr>
      </w:pPr>
      <w:r w:rsidRPr="00A44EC2">
        <w:rPr>
          <w:rFonts w:ascii="Calibri" w:eastAsia="Calibri" w:hAnsi="Calibri" w:cs="Calibri"/>
          <w:noProof/>
          <w:sz w:val="24"/>
        </w:rPr>
        <w:br/>
      </w:r>
    </w:p>
    <w:p w14:paraId="0E79C14D" w14:textId="77777777" w:rsidR="003D1425" w:rsidRPr="00A44EC2" w:rsidRDefault="003D1425">
      <w:pPr>
        <w:rPr>
          <w:noProof/>
        </w:rPr>
      </w:pPr>
    </w:p>
    <w:sectPr w:rsidR="003D1425" w:rsidRPr="00A44E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0MbEwNzE2BRLmRko6SsGpxcWZ+XkgBca1AMwqn7EsAAAA"/>
  </w:docVars>
  <w:rsids>
    <w:rsidRoot w:val="0060783A"/>
    <w:rsid w:val="00232A9C"/>
    <w:rsid w:val="002A2F32"/>
    <w:rsid w:val="003D1425"/>
    <w:rsid w:val="00542A3A"/>
    <w:rsid w:val="0060783A"/>
    <w:rsid w:val="00767756"/>
    <w:rsid w:val="00A44EC2"/>
    <w:rsid w:val="00A93076"/>
    <w:rsid w:val="00EF0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C8EB6"/>
  <w15:chartTrackingRefBased/>
  <w15:docId w15:val="{12B3C066-8CB7-4807-A564-B3705F603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83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2A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A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A3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A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A3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A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A3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u Garg</dc:creator>
  <cp:keywords/>
  <dc:description/>
  <cp:lastModifiedBy>chn off31</cp:lastModifiedBy>
  <cp:revision>4</cp:revision>
  <dcterms:created xsi:type="dcterms:W3CDTF">2020-11-29T01:10:00Z</dcterms:created>
  <dcterms:modified xsi:type="dcterms:W3CDTF">2021-03-05T15:45:00Z</dcterms:modified>
</cp:coreProperties>
</file>